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43E1" w14:textId="77777777" w:rsidR="00220C65" w:rsidRPr="00DA04E9" w:rsidRDefault="00220C65" w:rsidP="00220C65">
      <w:pPr>
        <w:rPr>
          <w:i/>
          <w:iCs/>
          <w:lang w:val="en-US"/>
        </w:rPr>
      </w:pPr>
      <w:r w:rsidRPr="00DA04E9">
        <w:rPr>
          <w:i/>
          <w:iCs/>
          <w:lang w:val="en-US"/>
        </w:rPr>
        <w:t>Supplementary material 1</w:t>
      </w:r>
    </w:p>
    <w:p w14:paraId="1E40F671" w14:textId="4A6142FF" w:rsidR="00220C65" w:rsidRPr="00DA04E9" w:rsidRDefault="00220C65" w:rsidP="00220C65">
      <w:pPr>
        <w:spacing w:line="360" w:lineRule="auto"/>
        <w:rPr>
          <w:rFonts w:ascii="Times New Roman" w:hAnsi="Times New Roman" w:cs="Times New Roman"/>
          <w:lang w:val="en-US"/>
        </w:rPr>
      </w:pPr>
      <w:r w:rsidRPr="00DA04E9">
        <w:rPr>
          <w:rFonts w:ascii="Times New Roman" w:hAnsi="Times New Roman" w:cs="Times New Roman"/>
          <w:sz w:val="20"/>
          <w:szCs w:val="20"/>
          <w:lang w:val="en-US"/>
        </w:rPr>
        <w:t xml:space="preserve">Table 1. Description of the eight participating </w:t>
      </w:r>
      <w:proofErr w:type="spellStart"/>
      <w:r w:rsidRPr="00DA04E9">
        <w:rPr>
          <w:rFonts w:ascii="Times New Roman" w:hAnsi="Times New Roman" w:cs="Times New Roman"/>
          <w:sz w:val="20"/>
          <w:szCs w:val="20"/>
          <w:lang w:val="en-US"/>
        </w:rPr>
        <w:t>centres</w:t>
      </w:r>
      <w:proofErr w:type="spellEnd"/>
      <w:r w:rsidRPr="00DA04E9">
        <w:rPr>
          <w:rFonts w:ascii="Times New Roman" w:hAnsi="Times New Roman" w:cs="Times New Roman"/>
          <w:sz w:val="20"/>
          <w:szCs w:val="20"/>
          <w:lang w:val="en-US"/>
        </w:rPr>
        <w:t>: n</w:t>
      </w:r>
      <w:r w:rsidR="001130EC">
        <w:rPr>
          <w:rFonts w:ascii="Times New Roman" w:hAnsi="Times New Roman" w:cs="Times New Roman"/>
          <w:sz w:val="20"/>
          <w:szCs w:val="20"/>
          <w:lang w:val="en-US"/>
        </w:rPr>
        <w:t>umber</w:t>
      </w:r>
      <w:r w:rsidRPr="00DA04E9">
        <w:rPr>
          <w:rFonts w:ascii="Times New Roman" w:hAnsi="Times New Roman" w:cs="Times New Roman"/>
          <w:sz w:val="20"/>
          <w:szCs w:val="20"/>
          <w:lang w:val="en-US"/>
        </w:rPr>
        <w:t xml:space="preserve"> of nurses conducting health examinations and their responsibilities at each centre</w:t>
      </w:r>
    </w:p>
    <w:tbl>
      <w:tblPr>
        <w:tblStyle w:val="Oformateradtabell2"/>
        <w:tblW w:w="0" w:type="auto"/>
        <w:tblLook w:val="06A0" w:firstRow="1" w:lastRow="0" w:firstColumn="1" w:lastColumn="0" w:noHBand="1" w:noVBand="1"/>
      </w:tblPr>
      <w:tblGrid>
        <w:gridCol w:w="984"/>
        <w:gridCol w:w="1263"/>
        <w:gridCol w:w="6825"/>
      </w:tblGrid>
      <w:tr w:rsidR="00220C65" w14:paraId="77A15EC9" w14:textId="77777777" w:rsidTr="00F65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D3B0F83" w14:textId="77777777" w:rsidR="00220C65" w:rsidRPr="00DA04E9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1DCEF2DA" w14:textId="77777777" w:rsidR="00220C65" w:rsidRDefault="00220C65" w:rsidP="00F65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Nr of nurses</w:t>
            </w:r>
          </w:p>
        </w:tc>
        <w:tc>
          <w:tcPr>
            <w:tcW w:w="6942" w:type="dxa"/>
          </w:tcPr>
          <w:p w14:paraId="27475C01" w14:textId="77777777" w:rsidR="00220C65" w:rsidRDefault="00220C65" w:rsidP="00F65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</w:p>
        </w:tc>
      </w:tr>
      <w:tr w:rsidR="00220C65" w14:paraId="09F663FF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4BE4FB7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1</w:t>
            </w:r>
          </w:p>
        </w:tc>
        <w:tc>
          <w:tcPr>
            <w:tcW w:w="1275" w:type="dxa"/>
          </w:tcPr>
          <w:p w14:paraId="1404DB5A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2" w:type="dxa"/>
          </w:tcPr>
          <w:p w14:paraId="195FC432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Mainly health examinations</w:t>
            </w:r>
          </w:p>
        </w:tc>
      </w:tr>
      <w:tr w:rsidR="00220C65" w14:paraId="41E3B1DD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C66D918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2</w:t>
            </w:r>
          </w:p>
          <w:p w14:paraId="20A3550C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027358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2" w:type="dxa"/>
          </w:tcPr>
          <w:p w14:paraId="3A0FC379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Mainly health examinations</w:t>
            </w:r>
          </w:p>
          <w:p w14:paraId="09CABDE5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C65" w:rsidRPr="00B87303" w14:paraId="5C45F313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2B438D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3</w:t>
            </w:r>
          </w:p>
          <w:p w14:paraId="31CB5104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EFC34B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2-3*</w:t>
            </w:r>
          </w:p>
        </w:tc>
        <w:tc>
          <w:tcPr>
            <w:tcW w:w="6942" w:type="dxa"/>
          </w:tcPr>
          <w:p w14:paraId="0C2400F8" w14:textId="77777777" w:rsidR="00220C65" w:rsidRPr="00DA04E9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04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xaminations and other patient responsibilities in primary health centre</w:t>
            </w:r>
          </w:p>
        </w:tc>
      </w:tr>
      <w:tr w:rsidR="00220C65" w:rsidRPr="00B87303" w14:paraId="7214C79D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28AF699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4</w:t>
            </w:r>
          </w:p>
          <w:p w14:paraId="28230521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8889A5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42" w:type="dxa"/>
          </w:tcPr>
          <w:p w14:paraId="2B157ACD" w14:textId="77777777" w:rsidR="00220C65" w:rsidRPr="00DA04E9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04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xaminations and other patient responsibilities in primary health centre</w:t>
            </w:r>
          </w:p>
        </w:tc>
      </w:tr>
      <w:tr w:rsidR="00220C65" w14:paraId="60E31793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23AB445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5</w:t>
            </w:r>
          </w:p>
        </w:tc>
        <w:tc>
          <w:tcPr>
            <w:tcW w:w="1275" w:type="dxa"/>
          </w:tcPr>
          <w:p w14:paraId="412273A3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2" w:type="dxa"/>
          </w:tcPr>
          <w:p w14:paraId="61BB135F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Mainly health examinations</w:t>
            </w:r>
          </w:p>
        </w:tc>
      </w:tr>
      <w:tr w:rsidR="00220C65" w14:paraId="4DFC2EE7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30C4A1B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6</w:t>
            </w:r>
          </w:p>
          <w:p w14:paraId="0983B046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C0E2555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2" w:type="dxa"/>
          </w:tcPr>
          <w:p w14:paraId="65BAE551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Mainly health examinations</w:t>
            </w:r>
          </w:p>
        </w:tc>
      </w:tr>
      <w:tr w:rsidR="00220C65" w14:paraId="5C1986FA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EA0273D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7</w:t>
            </w:r>
          </w:p>
          <w:p w14:paraId="410E2866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30B7B5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2" w:type="dxa"/>
          </w:tcPr>
          <w:p w14:paraId="03046EC1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Mainly health examinations</w:t>
            </w:r>
          </w:p>
        </w:tc>
      </w:tr>
      <w:tr w:rsidR="00220C65" w:rsidRPr="00B87303" w14:paraId="3D278D5E" w14:textId="77777777" w:rsidTr="00F65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A5C0CBF" w14:textId="77777777" w:rsidR="00220C65" w:rsidRDefault="00220C65" w:rsidP="00F652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e 8</w:t>
            </w:r>
          </w:p>
        </w:tc>
        <w:tc>
          <w:tcPr>
            <w:tcW w:w="1275" w:type="dxa"/>
          </w:tcPr>
          <w:p w14:paraId="1861E9C2" w14:textId="77777777" w:rsidR="00220C65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4AFFFDB0">
              <w:rPr>
                <w:rFonts w:ascii="Times New Roman" w:hAnsi="Times New Roman" w:cs="Times New Roman"/>
                <w:sz w:val="18"/>
                <w:szCs w:val="18"/>
              </w:rPr>
              <w:t>2-3*</w:t>
            </w:r>
          </w:p>
        </w:tc>
        <w:tc>
          <w:tcPr>
            <w:tcW w:w="6942" w:type="dxa"/>
          </w:tcPr>
          <w:p w14:paraId="7F51804E" w14:textId="77777777" w:rsidR="00220C65" w:rsidRPr="00DA04E9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04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xaminations and other patient responsibilities in primary health centre</w:t>
            </w:r>
          </w:p>
          <w:p w14:paraId="74B41F74" w14:textId="77777777" w:rsidR="00220C65" w:rsidRPr="00DA04E9" w:rsidRDefault="00220C65" w:rsidP="00F65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1671C1A" w14:textId="77777777" w:rsidR="00220C65" w:rsidRPr="00DA04E9" w:rsidRDefault="00220C65" w:rsidP="00220C65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A04E9">
        <w:rPr>
          <w:rFonts w:ascii="Times New Roman" w:hAnsi="Times New Roman" w:cs="Times New Roman"/>
          <w:sz w:val="18"/>
          <w:szCs w:val="18"/>
          <w:lang w:val="en-US"/>
        </w:rPr>
        <w:t>*Two nurses mainly conducted the health examinations but at some time points one extra nurse conducted health examinations</w:t>
      </w:r>
    </w:p>
    <w:p w14:paraId="5BADD9D3" w14:textId="77777777" w:rsidR="00220C65" w:rsidRPr="00DA04E9" w:rsidRDefault="00220C65" w:rsidP="00220C65">
      <w:pPr>
        <w:rPr>
          <w:lang w:val="en-US"/>
        </w:rPr>
      </w:pPr>
    </w:p>
    <w:p w14:paraId="28BFAA09" w14:textId="77777777" w:rsidR="00B24454" w:rsidRPr="00220C65" w:rsidRDefault="00B24454">
      <w:pPr>
        <w:rPr>
          <w:lang w:val="en-US"/>
        </w:rPr>
      </w:pPr>
    </w:p>
    <w:sectPr w:rsidR="00B24454" w:rsidRPr="00220C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65"/>
    <w:rsid w:val="001130EC"/>
    <w:rsid w:val="00220C65"/>
    <w:rsid w:val="00B24454"/>
    <w:rsid w:val="00B87303"/>
    <w:rsid w:val="00D1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8E6BA"/>
  <w15:chartTrackingRefBased/>
  <w15:docId w15:val="{976AF447-C270-4B85-A7D9-52B56A73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6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220C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130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84</Characters>
  <Application>Microsoft Office Word</Application>
  <DocSecurity>0</DocSecurity>
  <Lines>5</Lines>
  <Paragraphs>1</Paragraphs>
  <ScaleCrop>false</ScaleCrop>
  <Company>SLSO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agström 4LRH</dc:creator>
  <cp:keywords/>
  <dc:description/>
  <cp:lastModifiedBy>Ana Hagström 4LRH</cp:lastModifiedBy>
  <cp:revision>2</cp:revision>
  <dcterms:created xsi:type="dcterms:W3CDTF">2024-03-26T10:53:00Z</dcterms:created>
  <dcterms:modified xsi:type="dcterms:W3CDTF">2024-03-26T10:53:00Z</dcterms:modified>
</cp:coreProperties>
</file>